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362D2" w14:textId="77777777" w:rsidR="00C8567D" w:rsidRPr="005E74B0" w:rsidRDefault="00C8567D" w:rsidP="00C8567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817"/>
        <w:gridCol w:w="1435"/>
        <w:gridCol w:w="1446"/>
        <w:gridCol w:w="1251"/>
        <w:gridCol w:w="1152"/>
      </w:tblGrid>
      <w:tr w:rsidR="00C8567D" w:rsidRPr="005E74B0" w14:paraId="512067EC" w14:textId="77777777" w:rsidTr="00180103">
        <w:tc>
          <w:tcPr>
            <w:tcW w:w="8986" w:type="dxa"/>
            <w:gridSpan w:val="6"/>
          </w:tcPr>
          <w:p w14:paraId="73A30C6B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LM: PTA Change</w:t>
            </w:r>
          </w:p>
        </w:tc>
      </w:tr>
      <w:tr w:rsidR="00C8567D" w:rsidRPr="005E74B0" w14:paraId="34B1C033" w14:textId="77777777" w:rsidTr="00180103">
        <w:tc>
          <w:tcPr>
            <w:tcW w:w="1885" w:type="dxa"/>
          </w:tcPr>
          <w:p w14:paraId="633F96BC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817" w:type="dxa"/>
          </w:tcPr>
          <w:p w14:paraId="19868783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435" w:type="dxa"/>
          </w:tcPr>
          <w:p w14:paraId="59095E9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446" w:type="dxa"/>
          </w:tcPr>
          <w:p w14:paraId="577DC06F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251" w:type="dxa"/>
          </w:tcPr>
          <w:p w14:paraId="0E4C4169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1152" w:type="dxa"/>
          </w:tcPr>
          <w:p w14:paraId="1E761FE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8567D" w:rsidRPr="005E74B0" w14:paraId="38BEF85B" w14:textId="77777777" w:rsidTr="00180103">
        <w:tc>
          <w:tcPr>
            <w:tcW w:w="1885" w:type="dxa"/>
            <w:vMerge w:val="restart"/>
          </w:tcPr>
          <w:p w14:paraId="2227269E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817" w:type="dxa"/>
          </w:tcPr>
          <w:p w14:paraId="530136D1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70A0CB5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40.16</w:t>
            </w:r>
          </w:p>
        </w:tc>
        <w:tc>
          <w:tcPr>
            <w:tcW w:w="1446" w:type="dxa"/>
          </w:tcPr>
          <w:p w14:paraId="63A5932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4.38</w:t>
            </w:r>
          </w:p>
        </w:tc>
        <w:tc>
          <w:tcPr>
            <w:tcW w:w="1251" w:type="dxa"/>
          </w:tcPr>
          <w:p w14:paraId="620B5B8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79</w:t>
            </w:r>
          </w:p>
        </w:tc>
        <w:tc>
          <w:tcPr>
            <w:tcW w:w="1152" w:type="dxa"/>
          </w:tcPr>
          <w:p w14:paraId="68C3C08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8567D" w:rsidRPr="005E74B0" w14:paraId="42450B1E" w14:textId="77777777" w:rsidTr="00180103">
        <w:tc>
          <w:tcPr>
            <w:tcW w:w="1885" w:type="dxa"/>
            <w:vMerge/>
          </w:tcPr>
          <w:p w14:paraId="114A7CB3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19E96F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435" w:type="dxa"/>
          </w:tcPr>
          <w:p w14:paraId="6C13A8C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46" w:type="dxa"/>
          </w:tcPr>
          <w:p w14:paraId="493EA2C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251" w:type="dxa"/>
          </w:tcPr>
          <w:p w14:paraId="02F66C1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152" w:type="dxa"/>
          </w:tcPr>
          <w:p w14:paraId="429DFEC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C8567D" w:rsidRPr="005E74B0" w14:paraId="4F8B87C5" w14:textId="77777777" w:rsidTr="00180103">
        <w:tc>
          <w:tcPr>
            <w:tcW w:w="1885" w:type="dxa"/>
            <w:vMerge/>
          </w:tcPr>
          <w:p w14:paraId="6DC8460D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7345DD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435" w:type="dxa"/>
          </w:tcPr>
          <w:p w14:paraId="6F015B3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7.94</w:t>
            </w:r>
          </w:p>
        </w:tc>
        <w:tc>
          <w:tcPr>
            <w:tcW w:w="1446" w:type="dxa"/>
          </w:tcPr>
          <w:p w14:paraId="22156A2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1251" w:type="dxa"/>
          </w:tcPr>
          <w:p w14:paraId="2A9743D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83</w:t>
            </w:r>
          </w:p>
        </w:tc>
        <w:tc>
          <w:tcPr>
            <w:tcW w:w="1152" w:type="dxa"/>
          </w:tcPr>
          <w:p w14:paraId="0812AD3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C8567D" w:rsidRPr="005E74B0" w14:paraId="7BC1C0BC" w14:textId="77777777" w:rsidTr="00180103">
        <w:tc>
          <w:tcPr>
            <w:tcW w:w="1885" w:type="dxa"/>
            <w:vMerge/>
          </w:tcPr>
          <w:p w14:paraId="36E46F47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48DC10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1435" w:type="dxa"/>
          </w:tcPr>
          <w:p w14:paraId="7D33C36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0.02</w:t>
            </w:r>
          </w:p>
        </w:tc>
        <w:tc>
          <w:tcPr>
            <w:tcW w:w="1446" w:type="dxa"/>
          </w:tcPr>
          <w:p w14:paraId="45DCECF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4.57</w:t>
            </w:r>
          </w:p>
        </w:tc>
        <w:tc>
          <w:tcPr>
            <w:tcW w:w="1251" w:type="dxa"/>
          </w:tcPr>
          <w:p w14:paraId="477B746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152" w:type="dxa"/>
          </w:tcPr>
          <w:p w14:paraId="662D87D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C8567D" w:rsidRPr="005E74B0" w14:paraId="35D73F0E" w14:textId="77777777" w:rsidTr="00180103">
        <w:tc>
          <w:tcPr>
            <w:tcW w:w="1885" w:type="dxa"/>
            <w:vMerge/>
          </w:tcPr>
          <w:p w14:paraId="530BE6E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AA525E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Two or More Races</w:t>
            </w:r>
          </w:p>
        </w:tc>
        <w:tc>
          <w:tcPr>
            <w:tcW w:w="1435" w:type="dxa"/>
          </w:tcPr>
          <w:p w14:paraId="7CAAB792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0.32</w:t>
            </w:r>
          </w:p>
        </w:tc>
        <w:tc>
          <w:tcPr>
            <w:tcW w:w="1446" w:type="dxa"/>
          </w:tcPr>
          <w:p w14:paraId="3C515AE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2.01</w:t>
            </w:r>
          </w:p>
        </w:tc>
        <w:tc>
          <w:tcPr>
            <w:tcW w:w="1251" w:type="dxa"/>
          </w:tcPr>
          <w:p w14:paraId="1818CA9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152" w:type="dxa"/>
          </w:tcPr>
          <w:p w14:paraId="0A212D6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C8567D" w:rsidRPr="005E74B0" w14:paraId="4DA084A1" w14:textId="77777777" w:rsidTr="00180103">
        <w:tc>
          <w:tcPr>
            <w:tcW w:w="1885" w:type="dxa"/>
            <w:vMerge/>
          </w:tcPr>
          <w:p w14:paraId="1D9ABAE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400057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Unknown Race</w:t>
            </w:r>
          </w:p>
        </w:tc>
        <w:tc>
          <w:tcPr>
            <w:tcW w:w="1435" w:type="dxa"/>
          </w:tcPr>
          <w:p w14:paraId="1FDE2A6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0.66</w:t>
            </w:r>
          </w:p>
        </w:tc>
        <w:tc>
          <w:tcPr>
            <w:tcW w:w="1446" w:type="dxa"/>
          </w:tcPr>
          <w:p w14:paraId="290E780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5.21</w:t>
            </w:r>
          </w:p>
        </w:tc>
        <w:tc>
          <w:tcPr>
            <w:tcW w:w="1251" w:type="dxa"/>
          </w:tcPr>
          <w:p w14:paraId="2B1F9BF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1152" w:type="dxa"/>
          </w:tcPr>
          <w:p w14:paraId="76AFB43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C8567D" w:rsidRPr="005E74B0" w14:paraId="4D63BA50" w14:textId="77777777" w:rsidTr="00180103">
        <w:tc>
          <w:tcPr>
            <w:tcW w:w="1885" w:type="dxa"/>
            <w:vMerge/>
          </w:tcPr>
          <w:p w14:paraId="220D039C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6850397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White Race</w:t>
            </w:r>
          </w:p>
        </w:tc>
        <w:tc>
          <w:tcPr>
            <w:tcW w:w="1435" w:type="dxa"/>
          </w:tcPr>
          <w:p w14:paraId="68B929C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1.50</w:t>
            </w:r>
          </w:p>
        </w:tc>
        <w:tc>
          <w:tcPr>
            <w:tcW w:w="1446" w:type="dxa"/>
          </w:tcPr>
          <w:p w14:paraId="22847CD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1.16</w:t>
            </w:r>
          </w:p>
        </w:tc>
        <w:tc>
          <w:tcPr>
            <w:tcW w:w="1251" w:type="dxa"/>
          </w:tcPr>
          <w:p w14:paraId="4FB59A12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93</w:t>
            </w:r>
          </w:p>
        </w:tc>
        <w:tc>
          <w:tcPr>
            <w:tcW w:w="1152" w:type="dxa"/>
          </w:tcPr>
          <w:p w14:paraId="04E4823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C8567D" w:rsidRPr="005E74B0" w14:paraId="43E14902" w14:textId="77777777" w:rsidTr="00180103">
        <w:tc>
          <w:tcPr>
            <w:tcW w:w="1885" w:type="dxa"/>
            <w:vMerge/>
          </w:tcPr>
          <w:p w14:paraId="05EF7C76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F8675D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Non-Hispanic or Latino</w:t>
            </w:r>
          </w:p>
        </w:tc>
        <w:tc>
          <w:tcPr>
            <w:tcW w:w="1435" w:type="dxa"/>
          </w:tcPr>
          <w:p w14:paraId="74636AB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38</w:t>
            </w:r>
          </w:p>
        </w:tc>
        <w:tc>
          <w:tcPr>
            <w:tcW w:w="1446" w:type="dxa"/>
          </w:tcPr>
          <w:p w14:paraId="2501850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58</w:t>
            </w:r>
          </w:p>
        </w:tc>
        <w:tc>
          <w:tcPr>
            <w:tcW w:w="1251" w:type="dxa"/>
          </w:tcPr>
          <w:p w14:paraId="465977A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152" w:type="dxa"/>
          </w:tcPr>
          <w:p w14:paraId="7150CD4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C8567D" w:rsidRPr="005E74B0" w14:paraId="6A52EFC9" w14:textId="77777777" w:rsidTr="00180103">
        <w:tc>
          <w:tcPr>
            <w:tcW w:w="1885" w:type="dxa"/>
            <w:vMerge/>
          </w:tcPr>
          <w:p w14:paraId="34BAAE90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8C7A62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1435" w:type="dxa"/>
          </w:tcPr>
          <w:p w14:paraId="1E3EDA5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03</w:t>
            </w:r>
          </w:p>
        </w:tc>
        <w:tc>
          <w:tcPr>
            <w:tcW w:w="1446" w:type="dxa"/>
          </w:tcPr>
          <w:p w14:paraId="6C4B659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9.51</w:t>
            </w:r>
          </w:p>
        </w:tc>
        <w:tc>
          <w:tcPr>
            <w:tcW w:w="1251" w:type="dxa"/>
          </w:tcPr>
          <w:p w14:paraId="23863DB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152" w:type="dxa"/>
          </w:tcPr>
          <w:p w14:paraId="6FFA246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C8567D" w:rsidRPr="005E74B0" w14:paraId="638BED2D" w14:textId="77777777" w:rsidTr="00180103">
        <w:tc>
          <w:tcPr>
            <w:tcW w:w="8986" w:type="dxa"/>
            <w:gridSpan w:val="6"/>
            <w:shd w:val="clear" w:color="auto" w:fill="7F7F7F" w:themeFill="text1" w:themeFillTint="80"/>
          </w:tcPr>
          <w:p w14:paraId="0AC5DBB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567D" w:rsidRPr="005E74B0" w14:paraId="48DEC6CB" w14:textId="77777777" w:rsidTr="00180103">
        <w:tc>
          <w:tcPr>
            <w:tcW w:w="1885" w:type="dxa"/>
            <w:vMerge w:val="restart"/>
          </w:tcPr>
          <w:p w14:paraId="0A16B96F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Social Determinants of Health</w:t>
            </w:r>
          </w:p>
        </w:tc>
        <w:tc>
          <w:tcPr>
            <w:tcW w:w="1817" w:type="dxa"/>
          </w:tcPr>
          <w:p w14:paraId="24D481E3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07879B8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3.78</w:t>
            </w:r>
          </w:p>
        </w:tc>
        <w:tc>
          <w:tcPr>
            <w:tcW w:w="1446" w:type="dxa"/>
          </w:tcPr>
          <w:p w14:paraId="7866A7D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22</w:t>
            </w:r>
          </w:p>
        </w:tc>
        <w:tc>
          <w:tcPr>
            <w:tcW w:w="1251" w:type="dxa"/>
          </w:tcPr>
          <w:p w14:paraId="1541D17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61</w:t>
            </w:r>
          </w:p>
        </w:tc>
        <w:tc>
          <w:tcPr>
            <w:tcW w:w="1152" w:type="dxa"/>
          </w:tcPr>
          <w:p w14:paraId="190DFE3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C8567D" w:rsidRPr="005E74B0" w14:paraId="46EB070D" w14:textId="77777777" w:rsidTr="00180103">
        <w:tc>
          <w:tcPr>
            <w:tcW w:w="1885" w:type="dxa"/>
            <w:vMerge/>
          </w:tcPr>
          <w:p w14:paraId="257D3DC7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0B7C19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Low Income</w:t>
            </w:r>
          </w:p>
        </w:tc>
        <w:tc>
          <w:tcPr>
            <w:tcW w:w="1435" w:type="dxa"/>
          </w:tcPr>
          <w:p w14:paraId="348A0CC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12</w:t>
            </w:r>
          </w:p>
        </w:tc>
        <w:tc>
          <w:tcPr>
            <w:tcW w:w="1446" w:type="dxa"/>
          </w:tcPr>
          <w:p w14:paraId="2F19091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7.77</w:t>
            </w:r>
          </w:p>
        </w:tc>
        <w:tc>
          <w:tcPr>
            <w:tcW w:w="1251" w:type="dxa"/>
          </w:tcPr>
          <w:p w14:paraId="6E7F305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1152" w:type="dxa"/>
          </w:tcPr>
          <w:p w14:paraId="206E6A2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C8567D" w:rsidRPr="005E74B0" w14:paraId="268AC5C9" w14:textId="77777777" w:rsidTr="00180103">
        <w:tc>
          <w:tcPr>
            <w:tcW w:w="1885" w:type="dxa"/>
            <w:vMerge/>
          </w:tcPr>
          <w:p w14:paraId="417A4FFF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C5BAE0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Moderate Income</w:t>
            </w:r>
          </w:p>
        </w:tc>
        <w:tc>
          <w:tcPr>
            <w:tcW w:w="1435" w:type="dxa"/>
          </w:tcPr>
          <w:p w14:paraId="3430D5F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1446" w:type="dxa"/>
          </w:tcPr>
          <w:p w14:paraId="508DCCE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59</w:t>
            </w:r>
          </w:p>
        </w:tc>
        <w:tc>
          <w:tcPr>
            <w:tcW w:w="1251" w:type="dxa"/>
          </w:tcPr>
          <w:p w14:paraId="6AFBC2F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152" w:type="dxa"/>
          </w:tcPr>
          <w:p w14:paraId="57745FC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C8567D" w:rsidRPr="005E74B0" w14:paraId="39CECF50" w14:textId="77777777" w:rsidTr="00180103">
        <w:tc>
          <w:tcPr>
            <w:tcW w:w="1885" w:type="dxa"/>
            <w:vMerge/>
          </w:tcPr>
          <w:p w14:paraId="34D272DB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88D164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Low Employment</w:t>
            </w:r>
          </w:p>
        </w:tc>
        <w:tc>
          <w:tcPr>
            <w:tcW w:w="1435" w:type="dxa"/>
          </w:tcPr>
          <w:p w14:paraId="279D3A2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45</w:t>
            </w:r>
          </w:p>
        </w:tc>
        <w:tc>
          <w:tcPr>
            <w:tcW w:w="1446" w:type="dxa"/>
          </w:tcPr>
          <w:p w14:paraId="55CD9EA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03</w:t>
            </w:r>
          </w:p>
        </w:tc>
        <w:tc>
          <w:tcPr>
            <w:tcW w:w="1251" w:type="dxa"/>
          </w:tcPr>
          <w:p w14:paraId="4C4C190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1152" w:type="dxa"/>
          </w:tcPr>
          <w:p w14:paraId="1E68E96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C8567D" w:rsidRPr="005E74B0" w14:paraId="0E28FD74" w14:textId="77777777" w:rsidTr="00180103">
        <w:tc>
          <w:tcPr>
            <w:tcW w:w="1885" w:type="dxa"/>
            <w:vMerge/>
          </w:tcPr>
          <w:p w14:paraId="4DF4010F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4D983D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Moderate Employment</w:t>
            </w:r>
          </w:p>
        </w:tc>
        <w:tc>
          <w:tcPr>
            <w:tcW w:w="1435" w:type="dxa"/>
          </w:tcPr>
          <w:p w14:paraId="47A40F2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9.78</w:t>
            </w:r>
          </w:p>
        </w:tc>
        <w:tc>
          <w:tcPr>
            <w:tcW w:w="1446" w:type="dxa"/>
          </w:tcPr>
          <w:p w14:paraId="7BE5ED2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55</w:t>
            </w:r>
          </w:p>
        </w:tc>
        <w:tc>
          <w:tcPr>
            <w:tcW w:w="1251" w:type="dxa"/>
          </w:tcPr>
          <w:p w14:paraId="3EC90FB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15</w:t>
            </w:r>
          </w:p>
        </w:tc>
        <w:tc>
          <w:tcPr>
            <w:tcW w:w="1152" w:type="dxa"/>
          </w:tcPr>
          <w:p w14:paraId="426DECFA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0.03*</w:t>
            </w:r>
          </w:p>
        </w:tc>
      </w:tr>
      <w:tr w:rsidR="00C8567D" w:rsidRPr="005E74B0" w14:paraId="0E483EE2" w14:textId="77777777" w:rsidTr="00180103">
        <w:tc>
          <w:tcPr>
            <w:tcW w:w="1885" w:type="dxa"/>
            <w:vMerge/>
          </w:tcPr>
          <w:p w14:paraId="558FFB52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FA94AC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Low Uninsured</w:t>
            </w:r>
          </w:p>
        </w:tc>
        <w:tc>
          <w:tcPr>
            <w:tcW w:w="1435" w:type="dxa"/>
          </w:tcPr>
          <w:p w14:paraId="6CA5E9B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74</w:t>
            </w:r>
          </w:p>
        </w:tc>
        <w:tc>
          <w:tcPr>
            <w:tcW w:w="1446" w:type="dxa"/>
          </w:tcPr>
          <w:p w14:paraId="3404DBC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41</w:t>
            </w:r>
          </w:p>
        </w:tc>
        <w:tc>
          <w:tcPr>
            <w:tcW w:w="1251" w:type="dxa"/>
          </w:tcPr>
          <w:p w14:paraId="396FBB7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1152" w:type="dxa"/>
          </w:tcPr>
          <w:p w14:paraId="0E77356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C8567D" w:rsidRPr="005E74B0" w14:paraId="23F45A2E" w14:textId="77777777" w:rsidTr="00180103">
        <w:tc>
          <w:tcPr>
            <w:tcW w:w="1885" w:type="dxa"/>
            <w:vMerge/>
          </w:tcPr>
          <w:p w14:paraId="04A119C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365B6B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Moderate Uninsured</w:t>
            </w:r>
          </w:p>
        </w:tc>
        <w:tc>
          <w:tcPr>
            <w:tcW w:w="1435" w:type="dxa"/>
          </w:tcPr>
          <w:p w14:paraId="601E52E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6.94</w:t>
            </w:r>
          </w:p>
        </w:tc>
        <w:tc>
          <w:tcPr>
            <w:tcW w:w="1446" w:type="dxa"/>
          </w:tcPr>
          <w:p w14:paraId="065F676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14</w:t>
            </w:r>
          </w:p>
        </w:tc>
        <w:tc>
          <w:tcPr>
            <w:tcW w:w="1251" w:type="dxa"/>
          </w:tcPr>
          <w:p w14:paraId="150D803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35</w:t>
            </w:r>
          </w:p>
        </w:tc>
        <w:tc>
          <w:tcPr>
            <w:tcW w:w="1152" w:type="dxa"/>
          </w:tcPr>
          <w:p w14:paraId="41FD0D4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C8567D" w:rsidRPr="005E74B0" w14:paraId="7D00F27D" w14:textId="77777777" w:rsidTr="00180103">
        <w:tc>
          <w:tcPr>
            <w:tcW w:w="1885" w:type="dxa"/>
            <w:vMerge/>
          </w:tcPr>
          <w:p w14:paraId="70345F50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43980A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Very High Uninsured</w:t>
            </w:r>
          </w:p>
        </w:tc>
        <w:tc>
          <w:tcPr>
            <w:tcW w:w="1435" w:type="dxa"/>
          </w:tcPr>
          <w:p w14:paraId="4D08E1B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7.14</w:t>
            </w:r>
          </w:p>
        </w:tc>
        <w:tc>
          <w:tcPr>
            <w:tcW w:w="1446" w:type="dxa"/>
          </w:tcPr>
          <w:p w14:paraId="68C887B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16</w:t>
            </w:r>
          </w:p>
        </w:tc>
        <w:tc>
          <w:tcPr>
            <w:tcW w:w="1251" w:type="dxa"/>
          </w:tcPr>
          <w:p w14:paraId="700B6DF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16</w:t>
            </w:r>
          </w:p>
        </w:tc>
        <w:tc>
          <w:tcPr>
            <w:tcW w:w="1152" w:type="dxa"/>
          </w:tcPr>
          <w:p w14:paraId="0185971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C8567D" w:rsidRPr="005E74B0" w14:paraId="0E8B1B24" w14:textId="77777777" w:rsidTr="00180103">
        <w:tc>
          <w:tcPr>
            <w:tcW w:w="8986" w:type="dxa"/>
            <w:gridSpan w:val="6"/>
            <w:shd w:val="clear" w:color="auto" w:fill="7F7F7F" w:themeFill="text1" w:themeFillTint="80"/>
          </w:tcPr>
          <w:p w14:paraId="28638FA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567D" w:rsidRPr="005E74B0" w14:paraId="4428274C" w14:textId="77777777" w:rsidTr="00180103">
        <w:tc>
          <w:tcPr>
            <w:tcW w:w="1885" w:type="dxa"/>
            <w:vMerge w:val="restart"/>
          </w:tcPr>
          <w:p w14:paraId="099CF844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Medical Comorbidities</w:t>
            </w:r>
          </w:p>
        </w:tc>
        <w:tc>
          <w:tcPr>
            <w:tcW w:w="1817" w:type="dxa"/>
          </w:tcPr>
          <w:p w14:paraId="65ED076B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51426EF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5.66</w:t>
            </w:r>
          </w:p>
        </w:tc>
        <w:tc>
          <w:tcPr>
            <w:tcW w:w="1446" w:type="dxa"/>
          </w:tcPr>
          <w:p w14:paraId="7CA88E9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  <w:tc>
          <w:tcPr>
            <w:tcW w:w="1251" w:type="dxa"/>
          </w:tcPr>
          <w:p w14:paraId="697316E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5.31</w:t>
            </w:r>
          </w:p>
        </w:tc>
        <w:tc>
          <w:tcPr>
            <w:tcW w:w="1152" w:type="dxa"/>
          </w:tcPr>
          <w:p w14:paraId="7F42E3C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C8567D" w:rsidRPr="005E74B0" w14:paraId="2386A2D4" w14:textId="77777777" w:rsidTr="00180103">
        <w:tc>
          <w:tcPr>
            <w:tcW w:w="1885" w:type="dxa"/>
            <w:vMerge/>
          </w:tcPr>
          <w:p w14:paraId="537873D6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F00C1C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Cardiovascular</w:t>
            </w:r>
          </w:p>
        </w:tc>
        <w:tc>
          <w:tcPr>
            <w:tcW w:w="1435" w:type="dxa"/>
          </w:tcPr>
          <w:p w14:paraId="6B17558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67</w:t>
            </w:r>
          </w:p>
        </w:tc>
        <w:tc>
          <w:tcPr>
            <w:tcW w:w="1446" w:type="dxa"/>
          </w:tcPr>
          <w:p w14:paraId="7939BCA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1251" w:type="dxa"/>
          </w:tcPr>
          <w:p w14:paraId="3707B9A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1152" w:type="dxa"/>
          </w:tcPr>
          <w:p w14:paraId="3E6AD55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C8567D" w:rsidRPr="005E74B0" w14:paraId="0A13F5A1" w14:textId="77777777" w:rsidTr="00180103">
        <w:tc>
          <w:tcPr>
            <w:tcW w:w="1885" w:type="dxa"/>
            <w:vMerge/>
          </w:tcPr>
          <w:p w14:paraId="7F21520A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C553E3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ulmonary</w:t>
            </w:r>
          </w:p>
        </w:tc>
        <w:tc>
          <w:tcPr>
            <w:tcW w:w="1435" w:type="dxa"/>
          </w:tcPr>
          <w:p w14:paraId="2D40DC7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4.13</w:t>
            </w:r>
          </w:p>
        </w:tc>
        <w:tc>
          <w:tcPr>
            <w:tcW w:w="1446" w:type="dxa"/>
          </w:tcPr>
          <w:p w14:paraId="2C5666D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59</w:t>
            </w:r>
          </w:p>
        </w:tc>
        <w:tc>
          <w:tcPr>
            <w:tcW w:w="1251" w:type="dxa"/>
          </w:tcPr>
          <w:p w14:paraId="09B44D5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74</w:t>
            </w:r>
          </w:p>
        </w:tc>
        <w:tc>
          <w:tcPr>
            <w:tcW w:w="1152" w:type="dxa"/>
          </w:tcPr>
          <w:p w14:paraId="65084A3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C8567D" w:rsidRPr="005E74B0" w14:paraId="773DA5F0" w14:textId="77777777" w:rsidTr="00180103">
        <w:tc>
          <w:tcPr>
            <w:tcW w:w="1885" w:type="dxa"/>
            <w:vMerge/>
          </w:tcPr>
          <w:p w14:paraId="3AC2C634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D3A92E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Neurological</w:t>
            </w:r>
          </w:p>
        </w:tc>
        <w:tc>
          <w:tcPr>
            <w:tcW w:w="1435" w:type="dxa"/>
          </w:tcPr>
          <w:p w14:paraId="2B21A15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51</w:t>
            </w:r>
          </w:p>
        </w:tc>
        <w:tc>
          <w:tcPr>
            <w:tcW w:w="1446" w:type="dxa"/>
          </w:tcPr>
          <w:p w14:paraId="4437A47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  <w:tc>
          <w:tcPr>
            <w:tcW w:w="1251" w:type="dxa"/>
          </w:tcPr>
          <w:p w14:paraId="25ADD1A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  <w:tc>
          <w:tcPr>
            <w:tcW w:w="1152" w:type="dxa"/>
          </w:tcPr>
          <w:p w14:paraId="1851051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C8567D" w:rsidRPr="005E74B0" w14:paraId="02B4A47D" w14:textId="77777777" w:rsidTr="00180103">
        <w:tc>
          <w:tcPr>
            <w:tcW w:w="1885" w:type="dxa"/>
            <w:vMerge/>
          </w:tcPr>
          <w:p w14:paraId="1313CCD2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9A545A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Autoimmune</w:t>
            </w:r>
          </w:p>
        </w:tc>
        <w:tc>
          <w:tcPr>
            <w:tcW w:w="1435" w:type="dxa"/>
          </w:tcPr>
          <w:p w14:paraId="546E7F7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4.94</w:t>
            </w:r>
          </w:p>
        </w:tc>
        <w:tc>
          <w:tcPr>
            <w:tcW w:w="1446" w:type="dxa"/>
          </w:tcPr>
          <w:p w14:paraId="2E1E04F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91</w:t>
            </w:r>
          </w:p>
        </w:tc>
        <w:tc>
          <w:tcPr>
            <w:tcW w:w="1251" w:type="dxa"/>
          </w:tcPr>
          <w:p w14:paraId="50B1BC7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84</w:t>
            </w:r>
          </w:p>
        </w:tc>
        <w:tc>
          <w:tcPr>
            <w:tcW w:w="1152" w:type="dxa"/>
          </w:tcPr>
          <w:p w14:paraId="4D99072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C8567D" w:rsidRPr="005E74B0" w14:paraId="6304A966" w14:textId="77777777" w:rsidTr="00180103">
        <w:tc>
          <w:tcPr>
            <w:tcW w:w="1885" w:type="dxa"/>
            <w:vMerge/>
          </w:tcPr>
          <w:p w14:paraId="6716F4CC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6BA287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Endocrine</w:t>
            </w:r>
          </w:p>
        </w:tc>
        <w:tc>
          <w:tcPr>
            <w:tcW w:w="1435" w:type="dxa"/>
          </w:tcPr>
          <w:p w14:paraId="5EAEBBA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27</w:t>
            </w:r>
          </w:p>
        </w:tc>
        <w:tc>
          <w:tcPr>
            <w:tcW w:w="1446" w:type="dxa"/>
          </w:tcPr>
          <w:p w14:paraId="7062343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72</w:t>
            </w:r>
          </w:p>
        </w:tc>
        <w:tc>
          <w:tcPr>
            <w:tcW w:w="1251" w:type="dxa"/>
          </w:tcPr>
          <w:p w14:paraId="0279D21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7</w:t>
            </w:r>
          </w:p>
        </w:tc>
        <w:tc>
          <w:tcPr>
            <w:tcW w:w="1152" w:type="dxa"/>
          </w:tcPr>
          <w:p w14:paraId="167D612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C8567D" w:rsidRPr="005E74B0" w14:paraId="7CFB3A97" w14:textId="77777777" w:rsidTr="00180103">
        <w:tc>
          <w:tcPr>
            <w:tcW w:w="1885" w:type="dxa"/>
            <w:vMerge/>
          </w:tcPr>
          <w:p w14:paraId="44E3A08C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6B92E35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sychiatric</w:t>
            </w:r>
          </w:p>
        </w:tc>
        <w:tc>
          <w:tcPr>
            <w:tcW w:w="1435" w:type="dxa"/>
          </w:tcPr>
          <w:p w14:paraId="7D2766B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446" w:type="dxa"/>
          </w:tcPr>
          <w:p w14:paraId="6B9BDDE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56</w:t>
            </w:r>
          </w:p>
        </w:tc>
        <w:tc>
          <w:tcPr>
            <w:tcW w:w="1251" w:type="dxa"/>
          </w:tcPr>
          <w:p w14:paraId="559DEBD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152" w:type="dxa"/>
          </w:tcPr>
          <w:p w14:paraId="266E9FF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C8567D" w:rsidRPr="005E74B0" w14:paraId="263155F2" w14:textId="77777777" w:rsidTr="00180103">
        <w:tc>
          <w:tcPr>
            <w:tcW w:w="1885" w:type="dxa"/>
            <w:vMerge/>
          </w:tcPr>
          <w:p w14:paraId="4D03A2B9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F86746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35" w:type="dxa"/>
          </w:tcPr>
          <w:p w14:paraId="042BEA5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57</w:t>
            </w:r>
          </w:p>
        </w:tc>
        <w:tc>
          <w:tcPr>
            <w:tcW w:w="1446" w:type="dxa"/>
          </w:tcPr>
          <w:p w14:paraId="23CA909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1251" w:type="dxa"/>
          </w:tcPr>
          <w:p w14:paraId="2D1970B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152" w:type="dxa"/>
          </w:tcPr>
          <w:p w14:paraId="44059BA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C8567D" w:rsidRPr="005E74B0" w14:paraId="199E05DB" w14:textId="77777777" w:rsidTr="00180103">
        <w:tc>
          <w:tcPr>
            <w:tcW w:w="8986" w:type="dxa"/>
            <w:gridSpan w:val="6"/>
            <w:shd w:val="clear" w:color="auto" w:fill="7F7F7F" w:themeFill="text1" w:themeFillTint="80"/>
          </w:tcPr>
          <w:p w14:paraId="4DBAFD8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567D" w:rsidRPr="005E74B0" w14:paraId="01E2770B" w14:textId="77777777" w:rsidTr="00180103">
        <w:tc>
          <w:tcPr>
            <w:tcW w:w="1885" w:type="dxa"/>
            <w:vMerge w:val="restart"/>
          </w:tcPr>
          <w:p w14:paraId="5E537128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1817" w:type="dxa"/>
          </w:tcPr>
          <w:p w14:paraId="4228FA20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39107B5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2.25</w:t>
            </w:r>
          </w:p>
        </w:tc>
        <w:tc>
          <w:tcPr>
            <w:tcW w:w="1446" w:type="dxa"/>
          </w:tcPr>
          <w:p w14:paraId="48595B2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1251" w:type="dxa"/>
          </w:tcPr>
          <w:p w14:paraId="270BB6A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4.00</w:t>
            </w:r>
          </w:p>
        </w:tc>
        <w:tc>
          <w:tcPr>
            <w:tcW w:w="1152" w:type="dxa"/>
          </w:tcPr>
          <w:p w14:paraId="0769D37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&lt;0.001***</w:t>
            </w:r>
          </w:p>
        </w:tc>
      </w:tr>
      <w:tr w:rsidR="00C8567D" w:rsidRPr="005E74B0" w14:paraId="3AE44755" w14:textId="77777777" w:rsidTr="00180103">
        <w:tc>
          <w:tcPr>
            <w:tcW w:w="1885" w:type="dxa"/>
            <w:vMerge/>
          </w:tcPr>
          <w:p w14:paraId="67FD894E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4896AE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Tobacco</w:t>
            </w:r>
          </w:p>
        </w:tc>
        <w:tc>
          <w:tcPr>
            <w:tcW w:w="1435" w:type="dxa"/>
          </w:tcPr>
          <w:p w14:paraId="26D6EA2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1446" w:type="dxa"/>
          </w:tcPr>
          <w:p w14:paraId="1DE2740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32</w:t>
            </w:r>
          </w:p>
        </w:tc>
        <w:tc>
          <w:tcPr>
            <w:tcW w:w="1251" w:type="dxa"/>
          </w:tcPr>
          <w:p w14:paraId="138AD6F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152" w:type="dxa"/>
          </w:tcPr>
          <w:p w14:paraId="5064823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C8567D" w:rsidRPr="005E74B0" w14:paraId="22582066" w14:textId="77777777" w:rsidTr="00180103">
        <w:tc>
          <w:tcPr>
            <w:tcW w:w="1885" w:type="dxa"/>
            <w:vMerge/>
          </w:tcPr>
          <w:p w14:paraId="6291491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AACEC0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Smokeless Tobacco</w:t>
            </w:r>
          </w:p>
        </w:tc>
        <w:tc>
          <w:tcPr>
            <w:tcW w:w="1435" w:type="dxa"/>
          </w:tcPr>
          <w:p w14:paraId="56E9085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0.42</w:t>
            </w:r>
          </w:p>
        </w:tc>
        <w:tc>
          <w:tcPr>
            <w:tcW w:w="1446" w:type="dxa"/>
          </w:tcPr>
          <w:p w14:paraId="44F0D17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3.99</w:t>
            </w:r>
          </w:p>
        </w:tc>
        <w:tc>
          <w:tcPr>
            <w:tcW w:w="1251" w:type="dxa"/>
          </w:tcPr>
          <w:p w14:paraId="65A1558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46</w:t>
            </w:r>
          </w:p>
        </w:tc>
        <w:tc>
          <w:tcPr>
            <w:tcW w:w="1152" w:type="dxa"/>
          </w:tcPr>
          <w:p w14:paraId="795A902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C8567D" w:rsidRPr="005E74B0" w14:paraId="1E3AA210" w14:textId="77777777" w:rsidTr="00180103">
        <w:tc>
          <w:tcPr>
            <w:tcW w:w="1885" w:type="dxa"/>
            <w:vMerge/>
          </w:tcPr>
          <w:p w14:paraId="29DFBDCD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078125A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Vaping</w:t>
            </w:r>
          </w:p>
        </w:tc>
        <w:tc>
          <w:tcPr>
            <w:tcW w:w="1435" w:type="dxa"/>
          </w:tcPr>
          <w:p w14:paraId="008E831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9.04</w:t>
            </w:r>
          </w:p>
        </w:tc>
        <w:tc>
          <w:tcPr>
            <w:tcW w:w="1446" w:type="dxa"/>
          </w:tcPr>
          <w:p w14:paraId="7648A44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5.99</w:t>
            </w:r>
          </w:p>
        </w:tc>
        <w:tc>
          <w:tcPr>
            <w:tcW w:w="1251" w:type="dxa"/>
          </w:tcPr>
          <w:p w14:paraId="5BD3599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82</w:t>
            </w:r>
          </w:p>
        </w:tc>
        <w:tc>
          <w:tcPr>
            <w:tcW w:w="1152" w:type="dxa"/>
          </w:tcPr>
          <w:p w14:paraId="561FD4F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C8567D" w:rsidRPr="005E74B0" w14:paraId="200C8422" w14:textId="77777777" w:rsidTr="00180103">
        <w:tc>
          <w:tcPr>
            <w:tcW w:w="1885" w:type="dxa"/>
            <w:vMerge/>
          </w:tcPr>
          <w:p w14:paraId="4A680379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135A13A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1435" w:type="dxa"/>
          </w:tcPr>
          <w:p w14:paraId="01AF8C5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06</w:t>
            </w:r>
          </w:p>
        </w:tc>
        <w:tc>
          <w:tcPr>
            <w:tcW w:w="1446" w:type="dxa"/>
          </w:tcPr>
          <w:p w14:paraId="46A877D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73</w:t>
            </w:r>
          </w:p>
        </w:tc>
        <w:tc>
          <w:tcPr>
            <w:tcW w:w="1251" w:type="dxa"/>
          </w:tcPr>
          <w:p w14:paraId="480A6BD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55</w:t>
            </w:r>
          </w:p>
        </w:tc>
        <w:tc>
          <w:tcPr>
            <w:tcW w:w="1152" w:type="dxa"/>
          </w:tcPr>
          <w:p w14:paraId="52D7134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C8567D" w:rsidRPr="005E74B0" w14:paraId="4F2C8ED8" w14:textId="77777777" w:rsidTr="00180103">
        <w:tc>
          <w:tcPr>
            <w:tcW w:w="1885" w:type="dxa"/>
            <w:vMerge/>
          </w:tcPr>
          <w:p w14:paraId="1B35DC4D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7C51488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Chronic Noise</w:t>
            </w:r>
          </w:p>
        </w:tc>
        <w:tc>
          <w:tcPr>
            <w:tcW w:w="1435" w:type="dxa"/>
          </w:tcPr>
          <w:p w14:paraId="5558DCC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1446" w:type="dxa"/>
          </w:tcPr>
          <w:p w14:paraId="4D1AA7D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79</w:t>
            </w:r>
          </w:p>
        </w:tc>
        <w:tc>
          <w:tcPr>
            <w:tcW w:w="1251" w:type="dxa"/>
          </w:tcPr>
          <w:p w14:paraId="12A6C6D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152" w:type="dxa"/>
          </w:tcPr>
          <w:p w14:paraId="2327F69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C8567D" w:rsidRPr="005E74B0" w14:paraId="0545D9F2" w14:textId="77777777" w:rsidTr="00180103">
        <w:tc>
          <w:tcPr>
            <w:tcW w:w="1885" w:type="dxa"/>
            <w:vMerge/>
          </w:tcPr>
          <w:p w14:paraId="7B70DBF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3B2A6D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Noise</w:t>
            </w:r>
          </w:p>
        </w:tc>
        <w:tc>
          <w:tcPr>
            <w:tcW w:w="1435" w:type="dxa"/>
          </w:tcPr>
          <w:p w14:paraId="67B7240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2.58</w:t>
            </w:r>
          </w:p>
        </w:tc>
        <w:tc>
          <w:tcPr>
            <w:tcW w:w="1446" w:type="dxa"/>
          </w:tcPr>
          <w:p w14:paraId="77ED000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42</w:t>
            </w:r>
          </w:p>
        </w:tc>
        <w:tc>
          <w:tcPr>
            <w:tcW w:w="1251" w:type="dxa"/>
          </w:tcPr>
          <w:p w14:paraId="5A27A35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1152" w:type="dxa"/>
          </w:tcPr>
          <w:p w14:paraId="3DB2893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C8567D" w:rsidRPr="005E74B0" w14:paraId="29564F50" w14:textId="77777777" w:rsidTr="00180103">
        <w:tc>
          <w:tcPr>
            <w:tcW w:w="1885" w:type="dxa"/>
            <w:vMerge/>
          </w:tcPr>
          <w:p w14:paraId="63C6D4C8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DDDDB8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Medication Change</w:t>
            </w:r>
          </w:p>
        </w:tc>
        <w:tc>
          <w:tcPr>
            <w:tcW w:w="1435" w:type="dxa"/>
          </w:tcPr>
          <w:p w14:paraId="233B2F2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7.38</w:t>
            </w:r>
          </w:p>
        </w:tc>
        <w:tc>
          <w:tcPr>
            <w:tcW w:w="1446" w:type="dxa"/>
          </w:tcPr>
          <w:p w14:paraId="308C704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26</w:t>
            </w:r>
          </w:p>
        </w:tc>
        <w:tc>
          <w:tcPr>
            <w:tcW w:w="1251" w:type="dxa"/>
          </w:tcPr>
          <w:p w14:paraId="16BBA1A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152" w:type="dxa"/>
          </w:tcPr>
          <w:p w14:paraId="3735E31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C8567D" w:rsidRPr="005E74B0" w14:paraId="7FE74FBA" w14:textId="77777777" w:rsidTr="00180103">
        <w:tc>
          <w:tcPr>
            <w:tcW w:w="1885" w:type="dxa"/>
            <w:vMerge/>
          </w:tcPr>
          <w:p w14:paraId="6F2D74FE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3DEE38A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IV Antibiotics</w:t>
            </w:r>
          </w:p>
        </w:tc>
        <w:tc>
          <w:tcPr>
            <w:tcW w:w="1435" w:type="dxa"/>
          </w:tcPr>
          <w:p w14:paraId="7700F6D2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3.30</w:t>
            </w:r>
          </w:p>
        </w:tc>
        <w:tc>
          <w:tcPr>
            <w:tcW w:w="1446" w:type="dxa"/>
          </w:tcPr>
          <w:p w14:paraId="7B09DC6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1.45</w:t>
            </w:r>
          </w:p>
        </w:tc>
        <w:tc>
          <w:tcPr>
            <w:tcW w:w="1251" w:type="dxa"/>
          </w:tcPr>
          <w:p w14:paraId="4459876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1152" w:type="dxa"/>
          </w:tcPr>
          <w:p w14:paraId="39AB68F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C8567D" w:rsidRPr="005E74B0" w14:paraId="586917A8" w14:textId="77777777" w:rsidTr="00180103">
        <w:tc>
          <w:tcPr>
            <w:tcW w:w="1885" w:type="dxa"/>
            <w:vMerge/>
          </w:tcPr>
          <w:p w14:paraId="67EA9E02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2EBCB44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Chemotherapy</w:t>
            </w:r>
          </w:p>
        </w:tc>
        <w:tc>
          <w:tcPr>
            <w:tcW w:w="1435" w:type="dxa"/>
          </w:tcPr>
          <w:p w14:paraId="185CE3C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1446" w:type="dxa"/>
          </w:tcPr>
          <w:p w14:paraId="3E9C31C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7.15</w:t>
            </w:r>
          </w:p>
        </w:tc>
        <w:tc>
          <w:tcPr>
            <w:tcW w:w="1251" w:type="dxa"/>
          </w:tcPr>
          <w:p w14:paraId="092E4DE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152" w:type="dxa"/>
          </w:tcPr>
          <w:p w14:paraId="506F49A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C8567D" w:rsidRPr="005E74B0" w14:paraId="0F4CABD7" w14:textId="77777777" w:rsidTr="00180103">
        <w:tc>
          <w:tcPr>
            <w:tcW w:w="1885" w:type="dxa"/>
            <w:vMerge/>
          </w:tcPr>
          <w:p w14:paraId="52BD6444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46BC758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Vaccination</w:t>
            </w:r>
          </w:p>
        </w:tc>
        <w:tc>
          <w:tcPr>
            <w:tcW w:w="1435" w:type="dxa"/>
          </w:tcPr>
          <w:p w14:paraId="46F6447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7.61</w:t>
            </w:r>
          </w:p>
        </w:tc>
        <w:tc>
          <w:tcPr>
            <w:tcW w:w="1446" w:type="dxa"/>
          </w:tcPr>
          <w:p w14:paraId="70AD637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0.97</w:t>
            </w:r>
          </w:p>
        </w:tc>
        <w:tc>
          <w:tcPr>
            <w:tcW w:w="1251" w:type="dxa"/>
          </w:tcPr>
          <w:p w14:paraId="46CCDA9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61</w:t>
            </w:r>
          </w:p>
        </w:tc>
        <w:tc>
          <w:tcPr>
            <w:tcW w:w="1152" w:type="dxa"/>
          </w:tcPr>
          <w:p w14:paraId="3BE9B18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C8567D" w:rsidRPr="005E74B0" w14:paraId="35D8A60D" w14:textId="77777777" w:rsidTr="00180103">
        <w:tc>
          <w:tcPr>
            <w:tcW w:w="1885" w:type="dxa"/>
            <w:vMerge/>
          </w:tcPr>
          <w:p w14:paraId="0B690D22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17" w:type="dxa"/>
          </w:tcPr>
          <w:p w14:paraId="5829836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ecent Aural Trauma</w:t>
            </w:r>
          </w:p>
        </w:tc>
        <w:tc>
          <w:tcPr>
            <w:tcW w:w="1435" w:type="dxa"/>
          </w:tcPr>
          <w:p w14:paraId="4BA2ED2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78</w:t>
            </w:r>
          </w:p>
        </w:tc>
        <w:tc>
          <w:tcPr>
            <w:tcW w:w="1446" w:type="dxa"/>
          </w:tcPr>
          <w:p w14:paraId="44707F6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9.45</w:t>
            </w:r>
          </w:p>
        </w:tc>
        <w:tc>
          <w:tcPr>
            <w:tcW w:w="1251" w:type="dxa"/>
          </w:tcPr>
          <w:p w14:paraId="2AD47FE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152" w:type="dxa"/>
          </w:tcPr>
          <w:p w14:paraId="353B0FC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C8567D" w:rsidRPr="005E74B0" w14:paraId="312BA942" w14:textId="77777777" w:rsidTr="00180103">
        <w:tc>
          <w:tcPr>
            <w:tcW w:w="8986" w:type="dxa"/>
            <w:gridSpan w:val="6"/>
            <w:shd w:val="clear" w:color="auto" w:fill="7F7F7F" w:themeFill="text1" w:themeFillTint="80"/>
          </w:tcPr>
          <w:p w14:paraId="5366FE0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567D" w:rsidRPr="005E74B0" w14:paraId="2D47A32A" w14:textId="77777777" w:rsidTr="00180103">
        <w:trPr>
          <w:trHeight w:val="300"/>
        </w:trPr>
        <w:tc>
          <w:tcPr>
            <w:tcW w:w="1885" w:type="dxa"/>
            <w:vMerge w:val="restart"/>
          </w:tcPr>
          <w:p w14:paraId="73091F97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SSNHL-specific</w:t>
            </w:r>
          </w:p>
        </w:tc>
        <w:tc>
          <w:tcPr>
            <w:tcW w:w="1817" w:type="dxa"/>
          </w:tcPr>
          <w:p w14:paraId="400DE329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6FD066B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32.51</w:t>
            </w:r>
          </w:p>
        </w:tc>
        <w:tc>
          <w:tcPr>
            <w:tcW w:w="1446" w:type="dxa"/>
          </w:tcPr>
          <w:p w14:paraId="290298D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0.53</w:t>
            </w:r>
          </w:p>
        </w:tc>
        <w:tc>
          <w:tcPr>
            <w:tcW w:w="1251" w:type="dxa"/>
          </w:tcPr>
          <w:p w14:paraId="63AE0F8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3.09</w:t>
            </w:r>
          </w:p>
        </w:tc>
        <w:tc>
          <w:tcPr>
            <w:tcW w:w="1152" w:type="dxa"/>
          </w:tcPr>
          <w:p w14:paraId="27957F7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02**</w:t>
            </w:r>
          </w:p>
        </w:tc>
      </w:tr>
      <w:tr w:rsidR="00C8567D" w:rsidRPr="005E74B0" w14:paraId="19531D06" w14:textId="77777777" w:rsidTr="00180103">
        <w:trPr>
          <w:trHeight w:val="300"/>
        </w:trPr>
        <w:tc>
          <w:tcPr>
            <w:tcW w:w="1885" w:type="dxa"/>
            <w:vMerge/>
          </w:tcPr>
          <w:p w14:paraId="304B5F2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568ED77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Right Sided</w:t>
            </w:r>
          </w:p>
        </w:tc>
        <w:tc>
          <w:tcPr>
            <w:tcW w:w="1435" w:type="dxa"/>
          </w:tcPr>
          <w:p w14:paraId="40EC470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3.57</w:t>
            </w:r>
          </w:p>
        </w:tc>
        <w:tc>
          <w:tcPr>
            <w:tcW w:w="1446" w:type="dxa"/>
          </w:tcPr>
          <w:p w14:paraId="436D686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1251" w:type="dxa"/>
          </w:tcPr>
          <w:p w14:paraId="574B0C3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09</w:t>
            </w:r>
          </w:p>
        </w:tc>
        <w:tc>
          <w:tcPr>
            <w:tcW w:w="1152" w:type="dxa"/>
          </w:tcPr>
          <w:p w14:paraId="75214B4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C8567D" w:rsidRPr="005E74B0" w14:paraId="54FDEE5C" w14:textId="77777777" w:rsidTr="00180103">
        <w:trPr>
          <w:trHeight w:val="300"/>
        </w:trPr>
        <w:tc>
          <w:tcPr>
            <w:tcW w:w="1885" w:type="dxa"/>
            <w:vMerge/>
          </w:tcPr>
          <w:p w14:paraId="248D247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55BC559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Initial WRS</w:t>
            </w:r>
          </w:p>
        </w:tc>
        <w:tc>
          <w:tcPr>
            <w:tcW w:w="1435" w:type="dxa"/>
          </w:tcPr>
          <w:p w14:paraId="352CB82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46" w:type="dxa"/>
          </w:tcPr>
          <w:p w14:paraId="0FA1ADC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51" w:type="dxa"/>
          </w:tcPr>
          <w:p w14:paraId="489362B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1152" w:type="dxa"/>
          </w:tcPr>
          <w:p w14:paraId="593EB04A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0.04*</w:t>
            </w:r>
          </w:p>
        </w:tc>
      </w:tr>
      <w:tr w:rsidR="00C8567D" w:rsidRPr="005E74B0" w14:paraId="05C1A397" w14:textId="77777777" w:rsidTr="00180103">
        <w:trPr>
          <w:trHeight w:val="300"/>
        </w:trPr>
        <w:tc>
          <w:tcPr>
            <w:tcW w:w="1885" w:type="dxa"/>
            <w:vMerge/>
          </w:tcPr>
          <w:p w14:paraId="2CAE135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2D28DB3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Initial PTA</w:t>
            </w:r>
          </w:p>
        </w:tc>
        <w:tc>
          <w:tcPr>
            <w:tcW w:w="1435" w:type="dxa"/>
          </w:tcPr>
          <w:p w14:paraId="136F2C1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46" w:type="dxa"/>
          </w:tcPr>
          <w:p w14:paraId="2AFC51E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51" w:type="dxa"/>
          </w:tcPr>
          <w:p w14:paraId="2CDE6D3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152" w:type="dxa"/>
          </w:tcPr>
          <w:p w14:paraId="6C11E66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C8567D" w:rsidRPr="005E74B0" w14:paraId="1F956C2D" w14:textId="77777777" w:rsidTr="00180103">
        <w:trPr>
          <w:trHeight w:val="300"/>
        </w:trPr>
        <w:tc>
          <w:tcPr>
            <w:tcW w:w="1885" w:type="dxa"/>
            <w:vMerge/>
          </w:tcPr>
          <w:p w14:paraId="70AD902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4D7F054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Total IT Received</w:t>
            </w:r>
          </w:p>
        </w:tc>
        <w:tc>
          <w:tcPr>
            <w:tcW w:w="1435" w:type="dxa"/>
          </w:tcPr>
          <w:p w14:paraId="1CFA2CC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446" w:type="dxa"/>
          </w:tcPr>
          <w:p w14:paraId="449428F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251" w:type="dxa"/>
          </w:tcPr>
          <w:p w14:paraId="02F4ED7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152" w:type="dxa"/>
          </w:tcPr>
          <w:p w14:paraId="0947B91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C8567D" w:rsidRPr="005E74B0" w14:paraId="56E08ECE" w14:textId="77777777" w:rsidTr="00180103">
        <w:trPr>
          <w:trHeight w:val="300"/>
        </w:trPr>
        <w:tc>
          <w:tcPr>
            <w:tcW w:w="1885" w:type="dxa"/>
            <w:vMerge/>
          </w:tcPr>
          <w:p w14:paraId="4263AE4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05212C9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to First IT</w:t>
            </w:r>
          </w:p>
        </w:tc>
        <w:tc>
          <w:tcPr>
            <w:tcW w:w="1435" w:type="dxa"/>
          </w:tcPr>
          <w:p w14:paraId="64B7D8A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6" w:type="dxa"/>
          </w:tcPr>
          <w:p w14:paraId="7C000D1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51" w:type="dxa"/>
          </w:tcPr>
          <w:p w14:paraId="2902CD3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44</w:t>
            </w:r>
          </w:p>
        </w:tc>
        <w:tc>
          <w:tcPr>
            <w:tcW w:w="1152" w:type="dxa"/>
          </w:tcPr>
          <w:p w14:paraId="6B87E171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&lt;0.001***</w:t>
            </w:r>
          </w:p>
        </w:tc>
      </w:tr>
      <w:tr w:rsidR="00C8567D" w:rsidRPr="005E74B0" w14:paraId="24AD6636" w14:textId="77777777" w:rsidTr="00180103">
        <w:trPr>
          <w:trHeight w:val="300"/>
        </w:trPr>
        <w:tc>
          <w:tcPr>
            <w:tcW w:w="1885" w:type="dxa"/>
            <w:vMerge/>
          </w:tcPr>
          <w:p w14:paraId="7FD35E42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6AD3F99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Initial Serviceable Hearing</w:t>
            </w:r>
          </w:p>
        </w:tc>
        <w:tc>
          <w:tcPr>
            <w:tcW w:w="1435" w:type="dxa"/>
          </w:tcPr>
          <w:p w14:paraId="611C151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6.64</w:t>
            </w:r>
          </w:p>
        </w:tc>
        <w:tc>
          <w:tcPr>
            <w:tcW w:w="1446" w:type="dxa"/>
          </w:tcPr>
          <w:p w14:paraId="0D62D6F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5.97</w:t>
            </w:r>
          </w:p>
        </w:tc>
        <w:tc>
          <w:tcPr>
            <w:tcW w:w="1251" w:type="dxa"/>
          </w:tcPr>
          <w:p w14:paraId="23DDD55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152" w:type="dxa"/>
          </w:tcPr>
          <w:p w14:paraId="104E3E0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C8567D" w:rsidRPr="005E74B0" w14:paraId="2AFBB409" w14:textId="77777777" w:rsidTr="00180103">
        <w:trPr>
          <w:trHeight w:val="300"/>
        </w:trPr>
        <w:tc>
          <w:tcPr>
            <w:tcW w:w="1885" w:type="dxa"/>
            <w:vMerge/>
          </w:tcPr>
          <w:p w14:paraId="2B36E1C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01" w:type="dxa"/>
            <w:gridSpan w:val="5"/>
            <w:shd w:val="clear" w:color="auto" w:fill="7F7F7F" w:themeFill="text1" w:themeFillTint="80"/>
          </w:tcPr>
          <w:p w14:paraId="7380B06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567D" w:rsidRPr="005E74B0" w14:paraId="1181FCB3" w14:textId="77777777" w:rsidTr="00180103">
        <w:trPr>
          <w:trHeight w:val="300"/>
        </w:trPr>
        <w:tc>
          <w:tcPr>
            <w:tcW w:w="1885" w:type="dxa"/>
            <w:vMerge/>
          </w:tcPr>
          <w:p w14:paraId="153690A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6958A9F7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097D4B44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7.96</w:t>
            </w:r>
          </w:p>
        </w:tc>
        <w:tc>
          <w:tcPr>
            <w:tcW w:w="1446" w:type="dxa"/>
          </w:tcPr>
          <w:p w14:paraId="26BD1DB6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3.12</w:t>
            </w:r>
          </w:p>
        </w:tc>
        <w:tc>
          <w:tcPr>
            <w:tcW w:w="1251" w:type="dxa"/>
          </w:tcPr>
          <w:p w14:paraId="402996D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5.76</w:t>
            </w:r>
          </w:p>
        </w:tc>
        <w:tc>
          <w:tcPr>
            <w:tcW w:w="1152" w:type="dxa"/>
          </w:tcPr>
          <w:p w14:paraId="168BEFFA" w14:textId="77777777" w:rsidR="00C8567D" w:rsidRPr="005E74B0" w:rsidRDefault="00C8567D" w:rsidP="00180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74B0">
              <w:rPr>
                <w:rFonts w:ascii="Arial" w:hAnsi="Arial" w:cs="Arial"/>
                <w:b/>
                <w:bCs/>
                <w:sz w:val="22"/>
                <w:szCs w:val="22"/>
              </w:rPr>
              <w:t>&lt;0.001***</w:t>
            </w:r>
          </w:p>
        </w:tc>
      </w:tr>
      <w:tr w:rsidR="00C8567D" w:rsidRPr="005E74B0" w14:paraId="4E904B04" w14:textId="77777777" w:rsidTr="00180103">
        <w:trPr>
          <w:trHeight w:val="300"/>
        </w:trPr>
        <w:tc>
          <w:tcPr>
            <w:tcW w:w="1885" w:type="dxa"/>
            <w:vMerge/>
          </w:tcPr>
          <w:p w14:paraId="42C81F5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12663A6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No Oral Steroids</w:t>
            </w:r>
          </w:p>
        </w:tc>
        <w:tc>
          <w:tcPr>
            <w:tcW w:w="1435" w:type="dxa"/>
          </w:tcPr>
          <w:p w14:paraId="76DC0C7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9.66</w:t>
            </w:r>
          </w:p>
        </w:tc>
        <w:tc>
          <w:tcPr>
            <w:tcW w:w="1446" w:type="dxa"/>
          </w:tcPr>
          <w:p w14:paraId="72D6F2C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0.73</w:t>
            </w:r>
          </w:p>
        </w:tc>
        <w:tc>
          <w:tcPr>
            <w:tcW w:w="1251" w:type="dxa"/>
          </w:tcPr>
          <w:p w14:paraId="3B2D2D3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152" w:type="dxa"/>
          </w:tcPr>
          <w:p w14:paraId="4F2B636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C8567D" w:rsidRPr="005E74B0" w14:paraId="2644F781" w14:textId="77777777" w:rsidTr="00180103">
        <w:trPr>
          <w:trHeight w:val="300"/>
        </w:trPr>
        <w:tc>
          <w:tcPr>
            <w:tcW w:w="1885" w:type="dxa"/>
            <w:vMerge/>
          </w:tcPr>
          <w:p w14:paraId="109ABCE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1B4EE68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re-IT Oral Steroids</w:t>
            </w:r>
          </w:p>
        </w:tc>
        <w:tc>
          <w:tcPr>
            <w:tcW w:w="1435" w:type="dxa"/>
          </w:tcPr>
          <w:p w14:paraId="3CEFA53C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7.26</w:t>
            </w:r>
          </w:p>
        </w:tc>
        <w:tc>
          <w:tcPr>
            <w:tcW w:w="1446" w:type="dxa"/>
          </w:tcPr>
          <w:p w14:paraId="50A2CBD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4.26</w:t>
            </w:r>
          </w:p>
        </w:tc>
        <w:tc>
          <w:tcPr>
            <w:tcW w:w="1251" w:type="dxa"/>
          </w:tcPr>
          <w:p w14:paraId="1073815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52" w:type="dxa"/>
          </w:tcPr>
          <w:p w14:paraId="3A35352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C8567D" w:rsidRPr="005E74B0" w14:paraId="2F4241F5" w14:textId="77777777" w:rsidTr="00180103">
        <w:trPr>
          <w:trHeight w:val="300"/>
        </w:trPr>
        <w:tc>
          <w:tcPr>
            <w:tcW w:w="1885" w:type="dxa"/>
            <w:vMerge/>
          </w:tcPr>
          <w:p w14:paraId="3ED7DDA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7A5EA4E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Post-IT Oral Steroids</w:t>
            </w:r>
          </w:p>
        </w:tc>
        <w:tc>
          <w:tcPr>
            <w:tcW w:w="1435" w:type="dxa"/>
          </w:tcPr>
          <w:p w14:paraId="1BE856C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9.84</w:t>
            </w:r>
          </w:p>
        </w:tc>
        <w:tc>
          <w:tcPr>
            <w:tcW w:w="1446" w:type="dxa"/>
          </w:tcPr>
          <w:p w14:paraId="3B56FB7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5.99</w:t>
            </w:r>
          </w:p>
        </w:tc>
        <w:tc>
          <w:tcPr>
            <w:tcW w:w="1251" w:type="dxa"/>
          </w:tcPr>
          <w:p w14:paraId="12FA143F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152" w:type="dxa"/>
          </w:tcPr>
          <w:p w14:paraId="1EE76CB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C8567D" w:rsidRPr="005E74B0" w14:paraId="68CEB906" w14:textId="77777777" w:rsidTr="00180103">
        <w:trPr>
          <w:trHeight w:val="300"/>
        </w:trPr>
        <w:tc>
          <w:tcPr>
            <w:tcW w:w="1885" w:type="dxa"/>
            <w:vMerge/>
          </w:tcPr>
          <w:p w14:paraId="1BE9248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01" w:type="dxa"/>
            <w:gridSpan w:val="5"/>
            <w:shd w:val="clear" w:color="auto" w:fill="7F7F7F" w:themeFill="text1" w:themeFillTint="80"/>
          </w:tcPr>
          <w:p w14:paraId="5A2C192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567D" w:rsidRPr="005E74B0" w14:paraId="5C9B8C99" w14:textId="77777777" w:rsidTr="00180103">
        <w:trPr>
          <w:trHeight w:val="300"/>
        </w:trPr>
        <w:tc>
          <w:tcPr>
            <w:tcW w:w="1885" w:type="dxa"/>
            <w:vMerge/>
          </w:tcPr>
          <w:p w14:paraId="5D9D07A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6C3C5249" w14:textId="77777777" w:rsidR="00C8567D" w:rsidRPr="005E74B0" w:rsidRDefault="00C8567D" w:rsidP="00180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4B0">
              <w:rPr>
                <w:rFonts w:ascii="Arial" w:hAnsi="Arial" w:cs="Arial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35" w:type="dxa"/>
          </w:tcPr>
          <w:p w14:paraId="612D9D9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7.98</w:t>
            </w:r>
          </w:p>
        </w:tc>
        <w:tc>
          <w:tcPr>
            <w:tcW w:w="1446" w:type="dxa"/>
          </w:tcPr>
          <w:p w14:paraId="2E02EF5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0.17</w:t>
            </w:r>
          </w:p>
        </w:tc>
        <w:tc>
          <w:tcPr>
            <w:tcW w:w="1251" w:type="dxa"/>
          </w:tcPr>
          <w:p w14:paraId="41A4956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78</w:t>
            </w:r>
          </w:p>
        </w:tc>
        <w:tc>
          <w:tcPr>
            <w:tcW w:w="1152" w:type="dxa"/>
          </w:tcPr>
          <w:p w14:paraId="62045E1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C8567D" w:rsidRPr="005E74B0" w14:paraId="50A1DCAF" w14:textId="77777777" w:rsidTr="00180103">
        <w:trPr>
          <w:trHeight w:val="300"/>
        </w:trPr>
        <w:tc>
          <w:tcPr>
            <w:tcW w:w="1885" w:type="dxa"/>
            <w:vMerge/>
          </w:tcPr>
          <w:p w14:paraId="566DB268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49621E0A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between IT #1-2</w:t>
            </w:r>
          </w:p>
        </w:tc>
        <w:tc>
          <w:tcPr>
            <w:tcW w:w="1435" w:type="dxa"/>
          </w:tcPr>
          <w:p w14:paraId="542752CD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77</w:t>
            </w:r>
          </w:p>
        </w:tc>
        <w:tc>
          <w:tcPr>
            <w:tcW w:w="1446" w:type="dxa"/>
          </w:tcPr>
          <w:p w14:paraId="03A0754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1251" w:type="dxa"/>
          </w:tcPr>
          <w:p w14:paraId="3DBF6FAB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1152" w:type="dxa"/>
          </w:tcPr>
          <w:p w14:paraId="742BD54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C8567D" w:rsidRPr="005E74B0" w14:paraId="09689EDB" w14:textId="77777777" w:rsidTr="00180103">
        <w:trPr>
          <w:trHeight w:val="300"/>
        </w:trPr>
        <w:tc>
          <w:tcPr>
            <w:tcW w:w="1885" w:type="dxa"/>
            <w:vMerge/>
          </w:tcPr>
          <w:p w14:paraId="6C9C01F5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380412C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between IT #2-3</w:t>
            </w:r>
          </w:p>
        </w:tc>
        <w:tc>
          <w:tcPr>
            <w:tcW w:w="1435" w:type="dxa"/>
          </w:tcPr>
          <w:p w14:paraId="0F51696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1446" w:type="dxa"/>
          </w:tcPr>
          <w:p w14:paraId="4144AF91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251" w:type="dxa"/>
          </w:tcPr>
          <w:p w14:paraId="031014C9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152" w:type="dxa"/>
          </w:tcPr>
          <w:p w14:paraId="1AFA24F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C8567D" w:rsidRPr="005E74B0" w14:paraId="6FED9479" w14:textId="77777777" w:rsidTr="00180103">
        <w:trPr>
          <w:trHeight w:val="300"/>
        </w:trPr>
        <w:tc>
          <w:tcPr>
            <w:tcW w:w="1885" w:type="dxa"/>
            <w:vMerge/>
          </w:tcPr>
          <w:p w14:paraId="0DA2E57E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7" w:type="dxa"/>
          </w:tcPr>
          <w:p w14:paraId="3D4AD383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Days between IT #3-4</w:t>
            </w:r>
          </w:p>
        </w:tc>
        <w:tc>
          <w:tcPr>
            <w:tcW w:w="1435" w:type="dxa"/>
          </w:tcPr>
          <w:p w14:paraId="7AA12007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46" w:type="dxa"/>
          </w:tcPr>
          <w:p w14:paraId="1256ABC6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251" w:type="dxa"/>
          </w:tcPr>
          <w:p w14:paraId="22088EE4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152" w:type="dxa"/>
          </w:tcPr>
          <w:p w14:paraId="3D5E9100" w14:textId="77777777" w:rsidR="00C8567D" w:rsidRPr="005E74B0" w:rsidRDefault="00C8567D" w:rsidP="00180103">
            <w:pPr>
              <w:rPr>
                <w:rFonts w:ascii="Arial" w:hAnsi="Arial" w:cs="Arial"/>
                <w:sz w:val="22"/>
                <w:szCs w:val="22"/>
              </w:rPr>
            </w:pPr>
            <w:r w:rsidRPr="005E74B0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</w:tbl>
    <w:p w14:paraId="0865E03E" w14:textId="77777777" w:rsidR="00C8567D" w:rsidRDefault="00C8567D" w:rsidP="00C8567D">
      <w:pPr>
        <w:spacing w:line="480" w:lineRule="auto"/>
        <w:ind w:firstLine="720"/>
        <w:rPr>
          <w:rFonts w:ascii="Arial" w:hAnsi="Arial" w:cs="Arial"/>
          <w:b/>
          <w:bCs/>
          <w:sz w:val="22"/>
          <w:szCs w:val="22"/>
        </w:rPr>
      </w:pPr>
    </w:p>
    <w:p w14:paraId="47586EC8" w14:textId="77777777" w:rsidR="00C8567D" w:rsidRPr="006D3AEB" w:rsidRDefault="00C8567D" w:rsidP="00C8567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F68E4">
        <w:rPr>
          <w:rFonts w:ascii="Arial" w:hAnsi="Arial" w:cs="Arial"/>
          <w:b/>
          <w:bCs/>
          <w:sz w:val="22"/>
          <w:szCs w:val="22"/>
        </w:rPr>
        <w:t>Table S2.</w:t>
      </w:r>
      <w:r w:rsidRPr="009F68E4">
        <w:rPr>
          <w:rFonts w:ascii="Arial" w:hAnsi="Arial" w:cs="Arial"/>
          <w:sz w:val="22"/>
          <w:szCs w:val="22"/>
        </w:rPr>
        <w:t xml:space="preserve"> </w:t>
      </w:r>
      <w:r w:rsidRPr="009F68E4">
        <w:rPr>
          <w:rFonts w:ascii="Arial" w:hAnsi="Arial" w:cs="Arial"/>
          <w:b/>
          <w:bCs/>
          <w:sz w:val="22"/>
          <w:szCs w:val="22"/>
        </w:rPr>
        <w:t>Linear Regression Analysis of Factors Predicting PTA Change</w:t>
      </w:r>
      <w:r w:rsidRPr="009F68E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inear regression analysis of patient factors including demographics, social determinants of health, medical comorbidities, risk factors, and SSNHL-specific categories and their relationship with PTA change.</w:t>
      </w:r>
    </w:p>
    <w:sectPr w:rsidR="00C8567D" w:rsidRPr="006D3AEB" w:rsidSect="00A663AC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387372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010026" w14:textId="77777777" w:rsidR="000E327E" w:rsidRDefault="00C8567D" w:rsidP="002D12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FA413" w14:textId="77777777" w:rsidR="000E327E" w:rsidRDefault="00C8567D" w:rsidP="000C491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7396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147DAC9" w14:textId="77777777" w:rsidR="000E327E" w:rsidRDefault="00C8567D" w:rsidP="002D12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A0FFED" w14:textId="77777777" w:rsidR="000E327E" w:rsidRDefault="00C8567D" w:rsidP="000C491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7D"/>
    <w:rsid w:val="00014B83"/>
    <w:rsid w:val="00033DBF"/>
    <w:rsid w:val="00055BDA"/>
    <w:rsid w:val="00077A55"/>
    <w:rsid w:val="00082974"/>
    <w:rsid w:val="000F317C"/>
    <w:rsid w:val="0011793C"/>
    <w:rsid w:val="0013210F"/>
    <w:rsid w:val="001459F5"/>
    <w:rsid w:val="001460BB"/>
    <w:rsid w:val="001560E3"/>
    <w:rsid w:val="00196693"/>
    <w:rsid w:val="001A235C"/>
    <w:rsid w:val="001E3507"/>
    <w:rsid w:val="001F543C"/>
    <w:rsid w:val="00212078"/>
    <w:rsid w:val="002203A9"/>
    <w:rsid w:val="00221235"/>
    <w:rsid w:val="00231E5E"/>
    <w:rsid w:val="002350A5"/>
    <w:rsid w:val="00252EEA"/>
    <w:rsid w:val="002560C9"/>
    <w:rsid w:val="002616ED"/>
    <w:rsid w:val="00293162"/>
    <w:rsid w:val="002B6DC2"/>
    <w:rsid w:val="002B6E94"/>
    <w:rsid w:val="00313CA8"/>
    <w:rsid w:val="003241E2"/>
    <w:rsid w:val="003244CE"/>
    <w:rsid w:val="003248F0"/>
    <w:rsid w:val="003319C0"/>
    <w:rsid w:val="00343CA5"/>
    <w:rsid w:val="0038265E"/>
    <w:rsid w:val="003C4496"/>
    <w:rsid w:val="003E03A3"/>
    <w:rsid w:val="003E7D20"/>
    <w:rsid w:val="003F4136"/>
    <w:rsid w:val="00401A23"/>
    <w:rsid w:val="00417274"/>
    <w:rsid w:val="00431BF9"/>
    <w:rsid w:val="00451775"/>
    <w:rsid w:val="00461980"/>
    <w:rsid w:val="00491986"/>
    <w:rsid w:val="00493B56"/>
    <w:rsid w:val="004B7203"/>
    <w:rsid w:val="004C1081"/>
    <w:rsid w:val="004C1D7A"/>
    <w:rsid w:val="004E530D"/>
    <w:rsid w:val="004E6FB0"/>
    <w:rsid w:val="004F2BC0"/>
    <w:rsid w:val="004F7CD3"/>
    <w:rsid w:val="00506FCE"/>
    <w:rsid w:val="0051486D"/>
    <w:rsid w:val="0051770E"/>
    <w:rsid w:val="0055702D"/>
    <w:rsid w:val="00585E82"/>
    <w:rsid w:val="00590D09"/>
    <w:rsid w:val="005A0604"/>
    <w:rsid w:val="00616679"/>
    <w:rsid w:val="00622D43"/>
    <w:rsid w:val="00624CED"/>
    <w:rsid w:val="00641C43"/>
    <w:rsid w:val="00674D7B"/>
    <w:rsid w:val="00680517"/>
    <w:rsid w:val="006941C2"/>
    <w:rsid w:val="006D0253"/>
    <w:rsid w:val="006E6388"/>
    <w:rsid w:val="006F4BA8"/>
    <w:rsid w:val="00710DB8"/>
    <w:rsid w:val="007158DA"/>
    <w:rsid w:val="00740BE6"/>
    <w:rsid w:val="00796F59"/>
    <w:rsid w:val="00797D3D"/>
    <w:rsid w:val="007D36E6"/>
    <w:rsid w:val="007F01B4"/>
    <w:rsid w:val="007F09EF"/>
    <w:rsid w:val="00825C12"/>
    <w:rsid w:val="0084238F"/>
    <w:rsid w:val="008423A6"/>
    <w:rsid w:val="00845934"/>
    <w:rsid w:val="00847D7B"/>
    <w:rsid w:val="0086127E"/>
    <w:rsid w:val="008629C9"/>
    <w:rsid w:val="0086439C"/>
    <w:rsid w:val="00896C1A"/>
    <w:rsid w:val="008A6AD5"/>
    <w:rsid w:val="008D080D"/>
    <w:rsid w:val="008D7FE2"/>
    <w:rsid w:val="00914382"/>
    <w:rsid w:val="00914EFB"/>
    <w:rsid w:val="00933CB1"/>
    <w:rsid w:val="009345BF"/>
    <w:rsid w:val="009420A9"/>
    <w:rsid w:val="009603B7"/>
    <w:rsid w:val="009944F8"/>
    <w:rsid w:val="009A685B"/>
    <w:rsid w:val="009C66F0"/>
    <w:rsid w:val="009D4A8F"/>
    <w:rsid w:val="009E1E4C"/>
    <w:rsid w:val="00A00739"/>
    <w:rsid w:val="00A037A8"/>
    <w:rsid w:val="00A43F24"/>
    <w:rsid w:val="00A67C62"/>
    <w:rsid w:val="00A915EF"/>
    <w:rsid w:val="00A97825"/>
    <w:rsid w:val="00AA261E"/>
    <w:rsid w:val="00AB1624"/>
    <w:rsid w:val="00AB5440"/>
    <w:rsid w:val="00AD39B0"/>
    <w:rsid w:val="00AD39B8"/>
    <w:rsid w:val="00AF151E"/>
    <w:rsid w:val="00AF36FB"/>
    <w:rsid w:val="00B52F0D"/>
    <w:rsid w:val="00B53100"/>
    <w:rsid w:val="00B918E8"/>
    <w:rsid w:val="00BC0C54"/>
    <w:rsid w:val="00BC4651"/>
    <w:rsid w:val="00BD1435"/>
    <w:rsid w:val="00BE0434"/>
    <w:rsid w:val="00BE4654"/>
    <w:rsid w:val="00BF4EE8"/>
    <w:rsid w:val="00BF707F"/>
    <w:rsid w:val="00C02100"/>
    <w:rsid w:val="00C210D2"/>
    <w:rsid w:val="00C622A1"/>
    <w:rsid w:val="00C81856"/>
    <w:rsid w:val="00C8567D"/>
    <w:rsid w:val="00CA0567"/>
    <w:rsid w:val="00CA1E36"/>
    <w:rsid w:val="00CB71CF"/>
    <w:rsid w:val="00CB765E"/>
    <w:rsid w:val="00CC60D7"/>
    <w:rsid w:val="00CD7734"/>
    <w:rsid w:val="00CE01A6"/>
    <w:rsid w:val="00CF4F1B"/>
    <w:rsid w:val="00D045B3"/>
    <w:rsid w:val="00D2232D"/>
    <w:rsid w:val="00D22781"/>
    <w:rsid w:val="00D42914"/>
    <w:rsid w:val="00D61110"/>
    <w:rsid w:val="00D61DB7"/>
    <w:rsid w:val="00D732AE"/>
    <w:rsid w:val="00D82624"/>
    <w:rsid w:val="00DE2F64"/>
    <w:rsid w:val="00DF216B"/>
    <w:rsid w:val="00DF7AC2"/>
    <w:rsid w:val="00E24056"/>
    <w:rsid w:val="00E254B1"/>
    <w:rsid w:val="00E30818"/>
    <w:rsid w:val="00E31898"/>
    <w:rsid w:val="00E450F6"/>
    <w:rsid w:val="00E45E56"/>
    <w:rsid w:val="00E655A6"/>
    <w:rsid w:val="00E76A66"/>
    <w:rsid w:val="00E87539"/>
    <w:rsid w:val="00E877E3"/>
    <w:rsid w:val="00E90E33"/>
    <w:rsid w:val="00E915C0"/>
    <w:rsid w:val="00EA2A38"/>
    <w:rsid w:val="00EA6122"/>
    <w:rsid w:val="00EA78A0"/>
    <w:rsid w:val="00EC72A1"/>
    <w:rsid w:val="00ED2B09"/>
    <w:rsid w:val="00EE2F9D"/>
    <w:rsid w:val="00EF7114"/>
    <w:rsid w:val="00F03F87"/>
    <w:rsid w:val="00F30434"/>
    <w:rsid w:val="00F410C6"/>
    <w:rsid w:val="00F5108C"/>
    <w:rsid w:val="00F621BB"/>
    <w:rsid w:val="00F62E79"/>
    <w:rsid w:val="00FA14CA"/>
    <w:rsid w:val="00FB1BDD"/>
    <w:rsid w:val="00FD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C2F0C"/>
  <w15:chartTrackingRefBased/>
  <w15:docId w15:val="{599E3198-C488-9F43-86C8-90A4B8B5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7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567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8567D"/>
  </w:style>
  <w:style w:type="character" w:styleId="PageNumber">
    <w:name w:val="page number"/>
    <w:basedOn w:val="DefaultParagraphFont"/>
    <w:uiPriority w:val="99"/>
    <w:semiHidden/>
    <w:unhideWhenUsed/>
    <w:rsid w:val="00C8567D"/>
  </w:style>
  <w:style w:type="character" w:styleId="LineNumber">
    <w:name w:val="line number"/>
    <w:basedOn w:val="DefaultParagraphFont"/>
    <w:uiPriority w:val="99"/>
    <w:semiHidden/>
    <w:unhideWhenUsed/>
    <w:rsid w:val="00C85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Kennedy</dc:creator>
  <cp:keywords/>
  <dc:description/>
  <cp:lastModifiedBy>Devin Kennedy</cp:lastModifiedBy>
  <cp:revision>1</cp:revision>
  <dcterms:created xsi:type="dcterms:W3CDTF">2025-08-21T20:11:00Z</dcterms:created>
  <dcterms:modified xsi:type="dcterms:W3CDTF">2025-08-21T20:12:00Z</dcterms:modified>
</cp:coreProperties>
</file>